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3.wmf" ContentType="image/x-wmf"/>
  <Override PartName="/word/media/image2.pct" ContentType="image/x-pict"/>
  <Override PartName="/word/media/image4.wmf" ContentType="image/x-wmf"/>
  <Override PartName="/word/media/image5.pct" ContentType="image/x-pict"/>
  <Override PartName="/word/media/image7.wmf" ContentType="image/x-wmf"/>
  <Override PartName="/word/media/image10.pct" ContentType="image/x-pict"/>
  <Override PartName="/word/media/image12.wmf" ContentType="image/x-wmf"/>
  <Override PartName="/word/media/image6.pct" ContentType="image/x-pict"/>
  <Override PartName="/word/media/image8.wmf" ContentType="image/x-wmf"/>
  <Override PartName="/word/media/image9.pct" ContentType="image/x-pict"/>
  <Override PartName="/word/media/image1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4. The effectiveness of siRNA KD in JoMa cell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Experiment 1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4000</wp:posOffset>
                </wp:positionH>
                <wp:positionV relativeFrom="paragraph">
                  <wp:posOffset>78105</wp:posOffset>
                </wp:positionV>
                <wp:extent cx="5100955" cy="1854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0840" cy="1854360"/>
                          <a:chOff x="0" y="0"/>
                          <a:chExt cx="5100840" cy="1854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395800" cy="18543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395800" cy="1854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03040" y="38160"/>
                              <a:ext cx="888840" cy="27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0"/>
                                    <w:rFonts w:ascii="Arial" w:hAnsi="Arial" w:eastAsia="Times" w:cs="Arial"/>
                                    <w:color w:val="auto"/>
                                    <w:lang w:val="en-US" w:bidi="ar-SA"/>
                                  </w:rPr>
                                  <w:t>BE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705040" y="0"/>
                            <a:ext cx="2395800" cy="18543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2395800" cy="1854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65240" y="25560"/>
                              <a:ext cx="838080" cy="30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0"/>
                                    <w:rFonts w:ascii="Arial" w:hAnsi="Arial" w:eastAsia="Times" w:cs="Arial"/>
                                    <w:color w:val="auto"/>
                                    <w:lang w:val="en-US" w:bidi="ar-SA"/>
                                  </w:rPr>
                                  <w:t>TFII-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pt;margin-top:6.15pt;width:401.65pt;height:146pt" coordorigin="400,123" coordsize="8033,2920">
                <v:group id="shape_0" style="position:absolute;left:400;top:123;width:3773;height:292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00;top:123;width:3772;height:2919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20;top:183;width:1399;height:4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0"/>
                              <w:rFonts w:ascii="Arial" w:hAnsi="Arial" w:eastAsia="Times" w:cs="Arial"/>
                              <w:color w:val="auto"/>
                              <w:lang w:val="en-US" w:bidi="ar-SA"/>
                            </w:rPr>
                            <w:t>BE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660;top:123;width:3773;height:2920">
                  <v:shape id="shape_0" stroked="f" o:allowincell="f" style="position:absolute;left:4660;top:123;width:3772;height:2919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920;top:163;width:1319;height:4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0"/>
                              <w:rFonts w:ascii="Arial" w:hAnsi="Arial" w:eastAsia="Times" w:cs="Arial"/>
                              <w:color w:val="auto"/>
                              <w:lang w:val="en-US" w:bidi="ar-SA"/>
                            </w:rPr>
                            <w:t>TFII-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255</wp:posOffset>
                </wp:positionH>
                <wp:positionV relativeFrom="paragraph">
                  <wp:posOffset>113665</wp:posOffset>
                </wp:positionV>
                <wp:extent cx="5091430" cy="25844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1480" cy="2584440"/>
                          <a:chOff x="0" y="0"/>
                          <a:chExt cx="5091480" cy="2584440"/>
                        </a:xfrm>
                      </wpg:grpSpPr>
                      <wpg:grpSp>
                        <wpg:cNvGrpSpPr/>
                        <wpg:grpSpPr>
                          <a:xfrm>
                            <a:off x="0" y="470520"/>
                            <a:ext cx="2395800" cy="211392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2395800" cy="2113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16000" y="276840"/>
                              <a:ext cx="558720" cy="29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0"/>
                                    <w:rFonts w:ascii="Arial" w:hAnsi="Arial" w:eastAsia="Times" w:cs="Arial"/>
                                    <w:color w:val="auto"/>
                                    <w:lang w:val="en-US" w:bidi="ar-SA"/>
                                  </w:rPr>
                                  <w:t>BE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705040" y="0"/>
                            <a:ext cx="2386440" cy="258444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2386440" cy="2584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77120" y="762480"/>
                              <a:ext cx="694080" cy="29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0"/>
                                    <w:rFonts w:ascii="Arial" w:hAnsi="Arial" w:eastAsia="Times" w:cs="Arial"/>
                                    <w:color w:val="auto"/>
                                    <w:lang w:val="en-US" w:bidi="ar-SA"/>
                                  </w:rPr>
                                  <w:t>TFII-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.65pt;margin-top:8.95pt;width:400.9pt;height:203.5pt" coordorigin="413,179" coordsize="8018,4070">
                <v:group id="shape_0" style="position:absolute;left:413;top:920;width:3773;height:3329">
                  <v:shape id="shape_0" stroked="f" o:allowincell="f" style="position:absolute;left:413;top:920;width:3772;height:3328;mso-wrap-style:none;v-text-anchor:middle" type="_x0000_t75">
                    <v:imagedata r:id="rId8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753;top:1356;width:879;height:4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0"/>
                              <w:rFonts w:ascii="Arial" w:hAnsi="Arial" w:eastAsia="Times" w:cs="Arial"/>
                              <w:color w:val="auto"/>
                              <w:lang w:val="en-US" w:bidi="ar-SA"/>
                            </w:rPr>
                            <w:t>BE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group id="shape_0" style="position:absolute;left:4673;top:179;width:3758;height:4070">
                  <v:shape id="shape_0" stroked="f" o:allowincell="f" style="position:absolute;left:4673;top:179;width:3757;height:4069;mso-wrap-style:none;v-text-anchor:middle" type="_x0000_t75">
                    <v:imagedata r:id="rId9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952;top:1380;width:1092;height:4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0"/>
                              <w:rFonts w:ascii="Arial" w:hAnsi="Arial" w:eastAsia="Times" w:cs="Arial"/>
                              <w:color w:val="auto"/>
                              <w:lang w:val="en-US" w:bidi="ar-SA"/>
                            </w:rPr>
                            <w:t>TFII-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Experiment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4000</wp:posOffset>
                </wp:positionH>
                <wp:positionV relativeFrom="paragraph">
                  <wp:posOffset>5080</wp:posOffset>
                </wp:positionV>
                <wp:extent cx="5091430" cy="22510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1480" cy="2251080"/>
                          <a:chOff x="0" y="0"/>
                          <a:chExt cx="5091480" cy="2251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395800" cy="225108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0"/>
                              <a:ext cx="2395800" cy="2251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16000" y="433080"/>
                              <a:ext cx="558720" cy="291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0"/>
                                    <w:rFonts w:ascii="Arial" w:hAnsi="Arial" w:eastAsia="Times" w:cs="Arial"/>
                                    <w:color w:val="auto"/>
                                    <w:lang w:val="en-US" w:bidi="ar-SA"/>
                                  </w:rPr>
                                  <w:t>BE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705040" y="259560"/>
                            <a:ext cx="2386440" cy="1991520"/>
                          </a:xfrm>
                        </wpg:grpSpPr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0" y="0"/>
                              <a:ext cx="2386440" cy="1991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90440" y="185040"/>
                              <a:ext cx="694800" cy="283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0"/>
                                    <w:rFonts w:ascii="Arial" w:hAnsi="Arial" w:eastAsia="Times" w:cs="Arial"/>
                                    <w:color w:val="auto"/>
                                    <w:lang w:val="en-US" w:bidi="ar-SA"/>
                                  </w:rPr>
                                  <w:t>TFII-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pt;margin-top:0.4pt;width:400.9pt;height:177.25pt" coordorigin="400,8" coordsize="8018,3545">
                <v:group id="shape_0" style="position:absolute;left:400;top:8;width:3773;height:3545">
                  <v:shape id="shape_0" stroked="f" o:allowincell="f" style="position:absolute;left:400;top:8;width:3772;height:3544;mso-wrap-style:none;v-text-anchor:middle" type="_x0000_t75">
                    <v:imagedata r:id="rId12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740;top:690;width:879;height:4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0"/>
                              <w:rFonts w:ascii="Arial" w:hAnsi="Arial" w:eastAsia="Times" w:cs="Arial"/>
                              <w:color w:val="auto"/>
                              <w:lang w:val="en-US" w:bidi="ar-SA"/>
                            </w:rPr>
                            <w:t>BE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group id="shape_0" style="position:absolute;left:4660;top:417;width:3758;height:3136">
                  <v:shape id="shape_0" stroked="f" o:allowincell="f" style="position:absolute;left:4660;top:417;width:3757;height:3135;mso-wrap-style:none;v-text-anchor:middle" type="_x0000_t75">
                    <v:imagedata r:id="rId13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4960;top:708;width:1093;height:44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0"/>
                              <w:rFonts w:ascii="Arial" w:hAnsi="Arial" w:eastAsia="Times" w:cs="Arial"/>
                              <w:color w:val="auto"/>
                              <w:lang w:val="en-US" w:bidi="ar-SA"/>
                            </w:rPr>
                            <w:t>TFII-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  <w:t>Experiment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800" w:right="9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pct"/><Relationship Id="rId11" Type="http://schemas.openxmlformats.org/officeDocument/2006/relationships/image" Target="media/image10.pct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9:28:00Z</dcterms:created>
  <dc:creator>Benson Lui</dc:creator>
  <dc:description/>
  <cp:keywords/>
  <dc:language>en-US</dc:language>
  <cp:lastModifiedBy>Dashzeveg Bayarsaihan</cp:lastModifiedBy>
  <dcterms:modified xsi:type="dcterms:W3CDTF">2012-03-29T13:12:00Z</dcterms:modified>
  <cp:revision>11</cp:revision>
  <dc:subject/>
  <dc:title>Supplementary Figure 1</dc:title>
</cp:coreProperties>
</file>